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B56" w:rsidRDefault="00C12DBF" w:rsidP="00CA4380">
      <w:pPr>
        <w:tabs>
          <w:tab w:val="right" w:pos="360"/>
          <w:tab w:val="left" w:pos="540"/>
        </w:tabs>
        <w:spacing w:after="0" w:line="480" w:lineRule="auto"/>
        <w:ind w:left="540" w:hanging="54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203C0">
        <w:rPr>
          <w:rFonts w:ascii="Times New Roman" w:hAnsi="Times New Roman" w:cs="Times New Roman"/>
          <w:b/>
          <w:sz w:val="24"/>
          <w:szCs w:val="24"/>
        </w:rPr>
        <w:t>TABLES</w:t>
      </w:r>
    </w:p>
    <w:p w:rsidR="00C12DBF" w:rsidRDefault="00C12D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:rsidR="006F277C" w:rsidRDefault="00C12DBF" w:rsidP="007C6D8E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of Contents</w:t>
      </w:r>
      <w:r w:rsidR="00CA4380">
        <w:rPr>
          <w:rFonts w:ascii="Times New Roman" w:hAnsi="Times New Roman" w:cs="Times New Roman"/>
          <w:b/>
          <w:sz w:val="24"/>
          <w:szCs w:val="24"/>
        </w:rPr>
        <w:tab/>
      </w:r>
    </w:p>
    <w:p w:rsidR="006F277C" w:rsidRDefault="006F277C" w:rsidP="007C6D8E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b/>
          <w:sz w:val="24"/>
          <w:szCs w:val="24"/>
        </w:rPr>
      </w:pPr>
    </w:p>
    <w:p w:rsidR="00C12DBF" w:rsidRDefault="00CA4380" w:rsidP="007C6D8E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6F277C">
        <w:rPr>
          <w:rFonts w:ascii="Times New Roman" w:hAnsi="Times New Roman" w:cs="Times New Roman"/>
          <w:b/>
          <w:sz w:val="24"/>
          <w:szCs w:val="24"/>
        </w:rPr>
        <w:tab/>
      </w:r>
      <w:r w:rsidR="006F277C">
        <w:rPr>
          <w:rFonts w:ascii="Times New Roman" w:hAnsi="Times New Roman" w:cs="Times New Roman"/>
          <w:b/>
          <w:sz w:val="24"/>
          <w:szCs w:val="24"/>
        </w:rPr>
        <w:tab/>
      </w:r>
      <w:r w:rsidR="006F277C">
        <w:rPr>
          <w:rFonts w:ascii="Times New Roman" w:hAnsi="Times New Roman" w:cs="Times New Roman"/>
          <w:b/>
          <w:sz w:val="24"/>
          <w:szCs w:val="24"/>
        </w:rPr>
        <w:tab/>
      </w:r>
      <w:r w:rsidR="006F277C">
        <w:rPr>
          <w:rFonts w:ascii="Times New Roman" w:hAnsi="Times New Roman" w:cs="Times New Roman"/>
          <w:b/>
          <w:sz w:val="24"/>
          <w:szCs w:val="24"/>
        </w:rPr>
        <w:tab/>
      </w:r>
      <w:r w:rsidR="006F277C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  Page</w:t>
      </w:r>
    </w:p>
    <w:p w:rsidR="00C12DBF" w:rsidRPr="00CA4380" w:rsidRDefault="00C12DBF" w:rsidP="00C12DBF">
      <w:pPr>
        <w:tabs>
          <w:tab w:val="left" w:pos="0"/>
          <w:tab w:val="righ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4380">
        <w:rPr>
          <w:rFonts w:ascii="Times New Roman" w:hAnsi="Times New Roman" w:cs="Times New Roman"/>
          <w:sz w:val="24"/>
          <w:szCs w:val="24"/>
        </w:rPr>
        <w:t>Table S1. Antibodies used for flow cytometry–based minimal residual disease             3</w:t>
      </w:r>
    </w:p>
    <w:p w:rsidR="00C12DBF" w:rsidRPr="00CA4380" w:rsidRDefault="00C12DBF" w:rsidP="00C12DBF">
      <w:pPr>
        <w:tabs>
          <w:tab w:val="left" w:pos="0"/>
          <w:tab w:val="righ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A4380">
        <w:rPr>
          <w:rFonts w:ascii="Times New Roman" w:hAnsi="Times New Roman" w:cs="Times New Roman"/>
          <w:sz w:val="24"/>
          <w:szCs w:val="24"/>
        </w:rPr>
        <w:t>assay</w:t>
      </w:r>
      <w:proofErr w:type="gramEnd"/>
      <w:r w:rsidRPr="00CA4380">
        <w:rPr>
          <w:rFonts w:ascii="Times New Roman" w:hAnsi="Times New Roman" w:cs="Times New Roman"/>
          <w:sz w:val="24"/>
          <w:szCs w:val="24"/>
        </w:rPr>
        <w:t xml:space="preserve"> and immune phenotyping</w:t>
      </w:r>
    </w:p>
    <w:p w:rsidR="00C12DBF" w:rsidRPr="00CA4380" w:rsidRDefault="00C12DBF" w:rsidP="00C12DBF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CA4380">
        <w:rPr>
          <w:rFonts w:ascii="Times New Roman" w:hAnsi="Times New Roman" w:cs="Times New Roman"/>
          <w:sz w:val="24"/>
          <w:szCs w:val="24"/>
        </w:rPr>
        <w:t xml:space="preserve">Table S2. Configuration of BD </w:t>
      </w:r>
      <w:proofErr w:type="spellStart"/>
      <w:r w:rsidRPr="00CA4380">
        <w:rPr>
          <w:rFonts w:ascii="Times New Roman" w:hAnsi="Times New Roman" w:cs="Times New Roman"/>
          <w:sz w:val="24"/>
          <w:szCs w:val="24"/>
        </w:rPr>
        <w:t>FACSAria</w:t>
      </w:r>
      <w:proofErr w:type="spellEnd"/>
      <w:r w:rsidRPr="00CA4380">
        <w:rPr>
          <w:rFonts w:ascii="Times New Roman" w:hAnsi="Times New Roman" w:cs="Times New Roman"/>
          <w:sz w:val="24"/>
          <w:szCs w:val="24"/>
        </w:rPr>
        <w:t xml:space="preserve"> II for minimal residual disease analysis      4</w:t>
      </w:r>
    </w:p>
    <w:p w:rsidR="00C12DBF" w:rsidRDefault="00C12D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C3BF2" w:rsidRDefault="00BC3BF2" w:rsidP="00C13576">
      <w:pPr>
        <w:tabs>
          <w:tab w:val="left" w:pos="0"/>
          <w:tab w:val="right" w:pos="36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3BF2">
        <w:rPr>
          <w:rFonts w:ascii="Times New Roman" w:hAnsi="Times New Roman" w:cs="Times New Roman"/>
          <w:b/>
          <w:sz w:val="24"/>
          <w:szCs w:val="24"/>
        </w:rPr>
        <w:lastRenderedPageBreak/>
        <w:t>Table S1. Antibodies used for flow cytometry</w:t>
      </w:r>
      <w:r w:rsidR="00045CE4">
        <w:rPr>
          <w:rFonts w:ascii="Times New Roman" w:hAnsi="Times New Roman" w:cs="Times New Roman"/>
          <w:b/>
          <w:sz w:val="24"/>
          <w:szCs w:val="24"/>
        </w:rPr>
        <w:t>–based</w:t>
      </w:r>
      <w:r w:rsidRPr="00BC3BF2">
        <w:rPr>
          <w:rFonts w:ascii="Times New Roman" w:hAnsi="Times New Roman" w:cs="Times New Roman"/>
          <w:b/>
          <w:sz w:val="24"/>
          <w:szCs w:val="24"/>
        </w:rPr>
        <w:t xml:space="preserve"> mini</w:t>
      </w:r>
      <w:r>
        <w:rPr>
          <w:rFonts w:ascii="Times New Roman" w:hAnsi="Times New Roman" w:cs="Times New Roman"/>
          <w:b/>
          <w:sz w:val="24"/>
          <w:szCs w:val="24"/>
        </w:rPr>
        <w:t>mal residual disease assay and i</w:t>
      </w:r>
      <w:r w:rsidRPr="00BC3BF2">
        <w:rPr>
          <w:rFonts w:ascii="Times New Roman" w:hAnsi="Times New Roman" w:cs="Times New Roman"/>
          <w:b/>
          <w:sz w:val="24"/>
          <w:szCs w:val="24"/>
        </w:rPr>
        <w:t>mmune phenotyping</w:t>
      </w:r>
    </w:p>
    <w:p w:rsidR="00BC3BF2" w:rsidRPr="002C18D6" w:rsidRDefault="00BC3BF2" w:rsidP="00BC3BF2">
      <w:pPr>
        <w:rPr>
          <w:rFonts w:cs="Arial"/>
          <w:b/>
          <w:color w:val="000000"/>
        </w:rPr>
      </w:pPr>
    </w:p>
    <w:tbl>
      <w:tblPr>
        <w:tblW w:w="8330" w:type="dxa"/>
        <w:tblInd w:w="93" w:type="dxa"/>
        <w:tblLayout w:type="fixed"/>
        <w:tblLook w:val="04A0"/>
      </w:tblPr>
      <w:tblGrid>
        <w:gridCol w:w="2235"/>
        <w:gridCol w:w="1773"/>
        <w:gridCol w:w="2106"/>
        <w:gridCol w:w="2216"/>
      </w:tblGrid>
      <w:tr w:rsidR="00BC3BF2" w:rsidRPr="00C13576" w:rsidTr="00C13576">
        <w:trPr>
          <w:trHeight w:val="320"/>
        </w:trPr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ier</w:t>
            </w:r>
          </w:p>
        </w:tc>
      </w:tr>
      <w:tr w:rsidR="00BC3BF2" w:rsidRPr="00C13576" w:rsidTr="00C13576">
        <w:trPr>
          <w:trHeight w:val="320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M MRD Assay 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C3BF2" w:rsidRPr="00C13576" w:rsidTr="00C13576">
        <w:trPr>
          <w:trHeight w:val="300"/>
        </w:trPr>
        <w:tc>
          <w:tcPr>
            <w:tcW w:w="2235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21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</w:t>
            </w:r>
            <w:r w:rsidR="00045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ope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CO</w:t>
            </w:r>
            <w:proofErr w:type="spellEnd"/>
          </w:p>
        </w:tc>
      </w:tr>
      <w:tr w:rsidR="00BC3BF2" w:rsidRPr="00C13576" w:rsidTr="00C13576">
        <w:trPr>
          <w:trHeight w:val="300"/>
        </w:trPr>
        <w:tc>
          <w:tcPr>
            <w:tcW w:w="2235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56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21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.9</w:t>
            </w:r>
          </w:p>
        </w:tc>
        <w:tc>
          <w:tcPr>
            <w:tcW w:w="221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CO</w:t>
            </w:r>
          </w:p>
        </w:tc>
      </w:tr>
      <w:tr w:rsidR="00BC3BF2" w:rsidRPr="00C13576" w:rsidTr="00C13576">
        <w:trPr>
          <w:trHeight w:val="300"/>
        </w:trPr>
        <w:tc>
          <w:tcPr>
            <w:tcW w:w="2235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1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21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30</w:t>
            </w:r>
          </w:p>
        </w:tc>
        <w:tc>
          <w:tcPr>
            <w:tcW w:w="221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BC3BF2" w:rsidRPr="00C13576" w:rsidTr="00C13576">
        <w:trPr>
          <w:trHeight w:val="300"/>
        </w:trPr>
        <w:tc>
          <w:tcPr>
            <w:tcW w:w="2235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9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-</w:t>
            </w:r>
            <w:proofErr w:type="spellStart"/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7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3-119</w:t>
            </w:r>
          </w:p>
        </w:tc>
        <w:tc>
          <w:tcPr>
            <w:tcW w:w="221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CO</w:t>
            </w:r>
          </w:p>
        </w:tc>
      </w:tr>
      <w:tr w:rsidR="00BC3BF2" w:rsidRPr="00C13576" w:rsidTr="00C13576">
        <w:trPr>
          <w:trHeight w:val="300"/>
        </w:trPr>
        <w:tc>
          <w:tcPr>
            <w:tcW w:w="2235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17</w:t>
            </w:r>
          </w:p>
        </w:tc>
        <w:tc>
          <w:tcPr>
            <w:tcW w:w="1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21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D2</w:t>
            </w:r>
          </w:p>
        </w:tc>
        <w:tc>
          <w:tcPr>
            <w:tcW w:w="221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</w:tr>
      <w:tr w:rsidR="00BC3BF2" w:rsidRPr="00C13576" w:rsidTr="00C13576">
        <w:trPr>
          <w:trHeight w:val="320"/>
        </w:trPr>
        <w:tc>
          <w:tcPr>
            <w:tcW w:w="2235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1</w:t>
            </w:r>
          </w:p>
        </w:tc>
        <w:tc>
          <w:tcPr>
            <w:tcW w:w="1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-C750</w:t>
            </w:r>
          </w:p>
        </w:tc>
        <w:tc>
          <w:tcPr>
            <w:tcW w:w="21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38</w:t>
            </w:r>
          </w:p>
        </w:tc>
        <w:tc>
          <w:tcPr>
            <w:tcW w:w="221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CO</w:t>
            </w:r>
          </w:p>
        </w:tc>
      </w:tr>
      <w:tr w:rsidR="00BC3BF2" w:rsidRPr="00C13576" w:rsidTr="00C13576">
        <w:trPr>
          <w:trHeight w:val="300"/>
        </w:trPr>
        <w:tc>
          <w:tcPr>
            <w:tcW w:w="2235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38</w:t>
            </w:r>
          </w:p>
        </w:tc>
        <w:tc>
          <w:tcPr>
            <w:tcW w:w="1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450</w:t>
            </w:r>
          </w:p>
        </w:tc>
        <w:tc>
          <w:tcPr>
            <w:tcW w:w="21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 15</w:t>
            </w:r>
          </w:p>
        </w:tc>
        <w:tc>
          <w:tcPr>
            <w:tcW w:w="221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</w:tr>
      <w:tr w:rsidR="00BC3BF2" w:rsidRPr="00C13576" w:rsidTr="00C13576">
        <w:trPr>
          <w:trHeight w:val="320"/>
        </w:trPr>
        <w:tc>
          <w:tcPr>
            <w:tcW w:w="2235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1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21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323</w:t>
            </w:r>
          </w:p>
        </w:tc>
        <w:tc>
          <w:tcPr>
            <w:tcW w:w="221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BC3BF2" w:rsidRPr="00C13576" w:rsidTr="00C13576">
        <w:trPr>
          <w:trHeight w:val="300"/>
        </w:trPr>
        <w:tc>
          <w:tcPr>
            <w:tcW w:w="2235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Kappa</w:t>
            </w:r>
          </w:p>
        </w:tc>
        <w:tc>
          <w:tcPr>
            <w:tcW w:w="1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21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221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</w:p>
        </w:tc>
      </w:tr>
      <w:tr w:rsidR="00BC3BF2" w:rsidRPr="00C13576" w:rsidTr="00C13576">
        <w:trPr>
          <w:trHeight w:val="320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Lambda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-</w:t>
            </w:r>
            <w:proofErr w:type="spellStart"/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50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lonal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3BF2" w:rsidRPr="00C13576" w:rsidRDefault="00BC3BF2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CO</w:t>
            </w:r>
          </w:p>
        </w:tc>
      </w:tr>
    </w:tbl>
    <w:p w:rsidR="00BC3BF2" w:rsidRPr="00BC3BF2" w:rsidRDefault="00BC3BF2" w:rsidP="007C6D8E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b/>
          <w:sz w:val="24"/>
          <w:szCs w:val="24"/>
        </w:rPr>
      </w:pPr>
    </w:p>
    <w:p w:rsidR="00BC3BF2" w:rsidRDefault="00BC3B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C3BF2" w:rsidRDefault="00BC3BF2" w:rsidP="007C6D8E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C13576">
        <w:rPr>
          <w:rFonts w:ascii="Times New Roman" w:hAnsi="Times New Roman" w:cs="Times New Roman"/>
          <w:b/>
          <w:sz w:val="24"/>
          <w:szCs w:val="24"/>
        </w:rPr>
        <w:t xml:space="preserve">. Configuration of BD </w:t>
      </w:r>
      <w:proofErr w:type="spellStart"/>
      <w:r w:rsidR="00C13576">
        <w:rPr>
          <w:rFonts w:ascii="Times New Roman" w:hAnsi="Times New Roman" w:cs="Times New Roman"/>
          <w:b/>
          <w:sz w:val="24"/>
          <w:szCs w:val="24"/>
        </w:rPr>
        <w:t>FACSAria</w:t>
      </w:r>
      <w:proofErr w:type="spellEnd"/>
      <w:r w:rsidR="00C13576">
        <w:rPr>
          <w:rFonts w:ascii="Times New Roman" w:hAnsi="Times New Roman" w:cs="Times New Roman"/>
          <w:b/>
          <w:sz w:val="24"/>
          <w:szCs w:val="24"/>
        </w:rPr>
        <w:t xml:space="preserve"> II for minimal residual disease analysis.</w:t>
      </w:r>
    </w:p>
    <w:tbl>
      <w:tblPr>
        <w:tblW w:w="8653" w:type="dxa"/>
        <w:tblInd w:w="93" w:type="dxa"/>
        <w:tblLayout w:type="fixed"/>
        <w:tblLook w:val="04A0"/>
      </w:tblPr>
      <w:tblGrid>
        <w:gridCol w:w="2726"/>
        <w:gridCol w:w="1380"/>
        <w:gridCol w:w="1735"/>
        <w:gridCol w:w="1406"/>
        <w:gridCol w:w="1406"/>
      </w:tblGrid>
      <w:tr w:rsidR="00C13576" w:rsidRPr="00C13576" w:rsidTr="00C13576">
        <w:trPr>
          <w:trHeight w:val="576"/>
        </w:trPr>
        <w:tc>
          <w:tcPr>
            <w:tcW w:w="2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ser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itation (nm)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tector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chroic Mirror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ndpass Filter</w:t>
            </w:r>
          </w:p>
        </w:tc>
      </w:tr>
      <w:tr w:rsidR="00C13576" w:rsidRPr="00C13576" w:rsidTr="00C13576">
        <w:trPr>
          <w:trHeight w:val="298"/>
        </w:trPr>
        <w:tc>
          <w:tcPr>
            <w:tcW w:w="2726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 Argon Laser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7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C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3576" w:rsidRPr="00C13576" w:rsidTr="00C13576">
        <w:trPr>
          <w:trHeight w:val="298"/>
        </w:trPr>
        <w:tc>
          <w:tcPr>
            <w:tcW w:w="2726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/10</w:t>
            </w:r>
          </w:p>
        </w:tc>
      </w:tr>
      <w:tr w:rsidR="00C13576" w:rsidRPr="00C13576" w:rsidTr="00C13576">
        <w:trPr>
          <w:trHeight w:val="298"/>
        </w:trPr>
        <w:tc>
          <w:tcPr>
            <w:tcW w:w="2726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LP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/30</w:t>
            </w:r>
          </w:p>
        </w:tc>
      </w:tr>
      <w:tr w:rsidR="00C13576" w:rsidRPr="00C13576" w:rsidTr="00C13576">
        <w:trPr>
          <w:trHeight w:val="298"/>
        </w:trPr>
        <w:tc>
          <w:tcPr>
            <w:tcW w:w="2726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556LP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/42 </w:t>
            </w:r>
          </w:p>
        </w:tc>
      </w:tr>
      <w:tr w:rsidR="00C13576" w:rsidRPr="00C13576" w:rsidTr="00C13576">
        <w:trPr>
          <w:trHeight w:val="298"/>
        </w:trPr>
        <w:tc>
          <w:tcPr>
            <w:tcW w:w="2726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-CF594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LP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/23</w:t>
            </w:r>
          </w:p>
        </w:tc>
      </w:tr>
      <w:tr w:rsidR="00C13576" w:rsidRPr="00C13576" w:rsidTr="00C13576">
        <w:trPr>
          <w:trHeight w:val="298"/>
        </w:trPr>
        <w:tc>
          <w:tcPr>
            <w:tcW w:w="2726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LP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/40</w:t>
            </w:r>
          </w:p>
        </w:tc>
      </w:tr>
      <w:tr w:rsidR="00C13576" w:rsidRPr="00C13576" w:rsidTr="00C13576">
        <w:trPr>
          <w:trHeight w:val="318"/>
        </w:trPr>
        <w:tc>
          <w:tcPr>
            <w:tcW w:w="27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-Cy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L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/60</w:t>
            </w:r>
          </w:p>
        </w:tc>
      </w:tr>
      <w:tr w:rsidR="00C13576" w:rsidRPr="00C13576" w:rsidTr="00C13576">
        <w:trPr>
          <w:trHeight w:val="298"/>
        </w:trPr>
        <w:tc>
          <w:tcPr>
            <w:tcW w:w="2726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8D7D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 Helium-neon </w:t>
            </w:r>
            <w:r w:rsidR="008D7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8D7DB1"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r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17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xa647 or APC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/20</w:t>
            </w:r>
          </w:p>
        </w:tc>
      </w:tr>
      <w:tr w:rsidR="00C13576" w:rsidRPr="00C13576" w:rsidTr="00C13576">
        <w:trPr>
          <w:trHeight w:val="318"/>
        </w:trPr>
        <w:tc>
          <w:tcPr>
            <w:tcW w:w="27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-C75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L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/60</w:t>
            </w:r>
          </w:p>
        </w:tc>
      </w:tr>
      <w:tr w:rsidR="00C13576" w:rsidRPr="00C13576" w:rsidTr="00C13576">
        <w:trPr>
          <w:trHeight w:val="298"/>
        </w:trPr>
        <w:tc>
          <w:tcPr>
            <w:tcW w:w="2726" w:type="dxa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olet Diode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7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421 or HV450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/50</w:t>
            </w:r>
          </w:p>
        </w:tc>
      </w:tr>
      <w:tr w:rsidR="00C13576" w:rsidRPr="00C13576" w:rsidTr="00C13576">
        <w:trPr>
          <w:trHeight w:val="318"/>
        </w:trPr>
        <w:tc>
          <w:tcPr>
            <w:tcW w:w="27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L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3576" w:rsidRPr="00C13576" w:rsidRDefault="00C13576" w:rsidP="00EA03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/50</w:t>
            </w:r>
          </w:p>
        </w:tc>
      </w:tr>
    </w:tbl>
    <w:p w:rsidR="00C13576" w:rsidRPr="00C13576" w:rsidRDefault="00C13576" w:rsidP="00C13576">
      <w:pPr>
        <w:ind w:right="900"/>
        <w:jc w:val="both"/>
        <w:rPr>
          <w:rFonts w:ascii="Times New Roman" w:hAnsi="Times New Roman" w:cs="Times New Roman"/>
          <w:sz w:val="24"/>
          <w:szCs w:val="24"/>
        </w:rPr>
      </w:pPr>
      <w:r w:rsidRPr="00C13576">
        <w:rPr>
          <w:rFonts w:ascii="Times New Roman" w:hAnsi="Times New Roman" w:cs="Times New Roman"/>
          <w:sz w:val="24"/>
          <w:szCs w:val="24"/>
        </w:rPr>
        <w:t>Stream-in</w:t>
      </w:r>
      <w:r w:rsidR="0002558C">
        <w:rPr>
          <w:rFonts w:ascii="Times New Roman" w:hAnsi="Times New Roman" w:cs="Times New Roman"/>
          <w:sz w:val="24"/>
          <w:szCs w:val="24"/>
        </w:rPr>
        <w:t>-</w:t>
      </w:r>
      <w:r w:rsidRPr="00C13576">
        <w:rPr>
          <w:rFonts w:ascii="Times New Roman" w:hAnsi="Times New Roman" w:cs="Times New Roman"/>
          <w:sz w:val="24"/>
          <w:szCs w:val="24"/>
        </w:rPr>
        <w:t>air square flow cell type, sheath pressure 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3576">
        <w:rPr>
          <w:rFonts w:ascii="Times New Roman" w:hAnsi="Times New Roman" w:cs="Times New Roman"/>
          <w:sz w:val="24"/>
          <w:szCs w:val="24"/>
        </w:rPr>
        <w:t>psi, nozzle size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357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13576">
        <w:rPr>
          <w:rFonts w:ascii="Times New Roman" w:hAnsi="Times New Roman" w:cs="Times New Roman"/>
          <w:sz w:val="24"/>
          <w:szCs w:val="24"/>
        </w:rPr>
        <w:t>. Diva version 8 software for data acquisi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409A9" w:rsidRDefault="003409A9" w:rsidP="007C6D8E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b/>
          <w:sz w:val="24"/>
          <w:szCs w:val="24"/>
        </w:rPr>
      </w:pPr>
    </w:p>
    <w:p w:rsidR="00C13576" w:rsidRDefault="00C13576" w:rsidP="007C6D8E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b/>
          <w:sz w:val="24"/>
          <w:szCs w:val="24"/>
        </w:rPr>
      </w:pPr>
    </w:p>
    <w:sectPr w:rsidR="00C13576" w:rsidSect="00902CF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59B" w:rsidRDefault="0081059B" w:rsidP="00201DD5">
      <w:pPr>
        <w:spacing w:after="0" w:line="240" w:lineRule="auto"/>
      </w:pPr>
      <w:r>
        <w:separator/>
      </w:r>
    </w:p>
  </w:endnote>
  <w:endnote w:type="continuationSeparator" w:id="0">
    <w:p w:rsidR="0081059B" w:rsidRDefault="0081059B" w:rsidP="00201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01368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6228" w:rsidRDefault="00E23DE5">
        <w:pPr>
          <w:pStyle w:val="Footer"/>
          <w:jc w:val="right"/>
        </w:pPr>
        <w:r w:rsidRPr="0092176B">
          <w:rPr>
            <w:rFonts w:ascii="Times New Roman" w:hAnsi="Times New Roman" w:cs="Times New Roman"/>
            <w:color w:val="808080" w:themeColor="background1" w:themeShade="80"/>
          </w:rPr>
          <w:fldChar w:fldCharType="begin"/>
        </w:r>
        <w:r w:rsidR="00496228" w:rsidRPr="0092176B">
          <w:rPr>
            <w:rFonts w:ascii="Times New Roman" w:hAnsi="Times New Roman" w:cs="Times New Roman"/>
            <w:color w:val="808080" w:themeColor="background1" w:themeShade="80"/>
          </w:rPr>
          <w:instrText xml:space="preserve"> PAGE   \* MERGEFORMAT </w:instrText>
        </w:r>
        <w:r w:rsidRPr="0092176B">
          <w:rPr>
            <w:rFonts w:ascii="Times New Roman" w:hAnsi="Times New Roman" w:cs="Times New Roman"/>
            <w:color w:val="808080" w:themeColor="background1" w:themeShade="80"/>
          </w:rPr>
          <w:fldChar w:fldCharType="separate"/>
        </w:r>
        <w:r w:rsidR="00902CFC">
          <w:rPr>
            <w:rFonts w:ascii="Times New Roman" w:hAnsi="Times New Roman" w:cs="Times New Roman"/>
            <w:noProof/>
            <w:color w:val="808080" w:themeColor="background1" w:themeShade="80"/>
          </w:rPr>
          <w:t>4</w:t>
        </w:r>
        <w:r w:rsidRPr="0092176B">
          <w:rPr>
            <w:rFonts w:ascii="Times New Roman" w:hAnsi="Times New Roman" w:cs="Times New Roman"/>
            <w:noProof/>
            <w:color w:val="808080" w:themeColor="background1" w:themeShade="80"/>
          </w:rPr>
          <w:fldChar w:fldCharType="end"/>
        </w:r>
      </w:p>
    </w:sdtContent>
  </w:sdt>
  <w:p w:rsidR="00496228" w:rsidRDefault="004962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59B" w:rsidRDefault="0081059B" w:rsidP="00201DD5">
      <w:pPr>
        <w:spacing w:after="0" w:line="240" w:lineRule="auto"/>
      </w:pPr>
      <w:r>
        <w:separator/>
      </w:r>
    </w:p>
  </w:footnote>
  <w:footnote w:type="continuationSeparator" w:id="0">
    <w:p w:rsidR="0081059B" w:rsidRDefault="0081059B" w:rsidP="00201D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6228" w:rsidRPr="0092176B" w:rsidRDefault="00496228">
    <w:pPr>
      <w:pStyle w:val="Header"/>
      <w:rPr>
        <w:rFonts w:ascii="Times New Roman" w:hAnsi="Times New Roman" w:cs="Times New Roman"/>
        <w:color w:val="808080" w:themeColor="background1" w:themeShade="8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4E0F95"/>
    <w:multiLevelType w:val="hybridMultilevel"/>
    <w:tmpl w:val="1D465A6C"/>
    <w:lvl w:ilvl="0" w:tplc="71F6539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D9371E"/>
    <w:multiLevelType w:val="hybridMultilevel"/>
    <w:tmpl w:val="F43C3B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2712C0"/>
    <w:multiLevelType w:val="hybridMultilevel"/>
    <w:tmpl w:val="121C1E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03B7934"/>
    <w:multiLevelType w:val="hybridMultilevel"/>
    <w:tmpl w:val="08A87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D12C2A"/>
    <w:multiLevelType w:val="hybridMultilevel"/>
    <w:tmpl w:val="5F6E95D8"/>
    <w:lvl w:ilvl="0" w:tplc="70B2E4D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20391"/>
    <w:multiLevelType w:val="hybridMultilevel"/>
    <w:tmpl w:val="E36A03A0"/>
    <w:lvl w:ilvl="0" w:tplc="592C7D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63AB0">
      <w:start w:val="123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583F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209E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8417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9DE44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90A3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E8C4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3ADF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33027F3"/>
    <w:multiLevelType w:val="hybridMultilevel"/>
    <w:tmpl w:val="49662B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8E3489"/>
    <w:multiLevelType w:val="hybridMultilevel"/>
    <w:tmpl w:val="143EFF3C"/>
    <w:lvl w:ilvl="0" w:tplc="E4AC40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2D550E"/>
    <w:multiLevelType w:val="hybridMultilevel"/>
    <w:tmpl w:val="D25483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1"/>
  </w:num>
  <w:num w:numId="7">
    <w:abstractNumId w:val="7"/>
  </w:num>
  <w:num w:numId="8">
    <w:abstractNumId w:val="4"/>
  </w:num>
  <w:num w:numId="9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sa">
    <w15:presenceInfo w15:providerId="None" w15:userId="Lis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3034&lt;/item&gt;&lt;item&gt;12687&lt;/item&gt;&lt;item&gt;13286&lt;/item&gt;&lt;item&gt;13569&lt;/item&gt;&lt;item&gt;13875&lt;/item&gt;&lt;item&gt;13982&lt;/item&gt;&lt;item&gt;13996&lt;/item&gt;&lt;item&gt;14584&lt;/item&gt;&lt;item&gt;14607&lt;/item&gt;&lt;item&gt;14729&lt;/item&gt;&lt;item&gt;14732&lt;/item&gt;&lt;item&gt;14735&lt;/item&gt;&lt;item&gt;14755&lt;/item&gt;&lt;item&gt;14767&lt;/item&gt;&lt;item&gt;14983&lt;/item&gt;&lt;item&gt;15710&lt;/item&gt;&lt;item&gt;15735&lt;/item&gt;&lt;item&gt;15816&lt;/item&gt;&lt;item&gt;15819&lt;/item&gt;&lt;/record-ids&gt;&lt;/item&gt;&lt;/Libraries&gt;"/>
    <w:docVar w:name="REFMGR.Layout" w:val="&lt;Layout&gt;&lt;StartingRefnum&gt;New England Journal of Medicine&lt;/StartingRefnum&gt;&lt;FontName&gt;Calibri&lt;/FontName&gt;&lt;FontSize&gt;11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c&lt;/item&gt;&lt;/Libraries&gt;&lt;/Databases&gt;"/>
  </w:docVars>
  <w:rsids>
    <w:rsidRoot w:val="00C4203B"/>
    <w:rsid w:val="000133CB"/>
    <w:rsid w:val="00017521"/>
    <w:rsid w:val="00021E58"/>
    <w:rsid w:val="0002558C"/>
    <w:rsid w:val="00027B34"/>
    <w:rsid w:val="0003313E"/>
    <w:rsid w:val="000371F6"/>
    <w:rsid w:val="000402BF"/>
    <w:rsid w:val="00040F48"/>
    <w:rsid w:val="00041DEB"/>
    <w:rsid w:val="00045CE4"/>
    <w:rsid w:val="00050E72"/>
    <w:rsid w:val="00051092"/>
    <w:rsid w:val="00057BDB"/>
    <w:rsid w:val="0006189C"/>
    <w:rsid w:val="00070C78"/>
    <w:rsid w:val="000711A9"/>
    <w:rsid w:val="00080703"/>
    <w:rsid w:val="0008177A"/>
    <w:rsid w:val="00084020"/>
    <w:rsid w:val="00093FDE"/>
    <w:rsid w:val="000A20E8"/>
    <w:rsid w:val="000B4E2D"/>
    <w:rsid w:val="000B68B4"/>
    <w:rsid w:val="000D052B"/>
    <w:rsid w:val="000D0E84"/>
    <w:rsid w:val="000F53F7"/>
    <w:rsid w:val="00130DBB"/>
    <w:rsid w:val="00131C7B"/>
    <w:rsid w:val="00136D8E"/>
    <w:rsid w:val="0014125D"/>
    <w:rsid w:val="00141F34"/>
    <w:rsid w:val="0016653E"/>
    <w:rsid w:val="001776EF"/>
    <w:rsid w:val="00180AC2"/>
    <w:rsid w:val="0018183D"/>
    <w:rsid w:val="0018748F"/>
    <w:rsid w:val="0019596C"/>
    <w:rsid w:val="001A32A0"/>
    <w:rsid w:val="001C7261"/>
    <w:rsid w:val="001E69C0"/>
    <w:rsid w:val="001E7726"/>
    <w:rsid w:val="001E7ED9"/>
    <w:rsid w:val="001F69A1"/>
    <w:rsid w:val="00201DD5"/>
    <w:rsid w:val="00206712"/>
    <w:rsid w:val="00225370"/>
    <w:rsid w:val="002329C5"/>
    <w:rsid w:val="00250AB3"/>
    <w:rsid w:val="00253CC2"/>
    <w:rsid w:val="0027021D"/>
    <w:rsid w:val="0027455E"/>
    <w:rsid w:val="002770C8"/>
    <w:rsid w:val="00277FFB"/>
    <w:rsid w:val="0028217F"/>
    <w:rsid w:val="00294C7F"/>
    <w:rsid w:val="00295A37"/>
    <w:rsid w:val="002B2CD7"/>
    <w:rsid w:val="002B3A78"/>
    <w:rsid w:val="002C1A6C"/>
    <w:rsid w:val="002C2C0F"/>
    <w:rsid w:val="002C3616"/>
    <w:rsid w:val="002C392D"/>
    <w:rsid w:val="002C4DB4"/>
    <w:rsid w:val="002D1909"/>
    <w:rsid w:val="002D5756"/>
    <w:rsid w:val="002E54FA"/>
    <w:rsid w:val="002E66BE"/>
    <w:rsid w:val="002F52A9"/>
    <w:rsid w:val="002F6FD8"/>
    <w:rsid w:val="0031505F"/>
    <w:rsid w:val="003232E8"/>
    <w:rsid w:val="00332982"/>
    <w:rsid w:val="00333177"/>
    <w:rsid w:val="003335F7"/>
    <w:rsid w:val="003370E4"/>
    <w:rsid w:val="003376F3"/>
    <w:rsid w:val="003409A9"/>
    <w:rsid w:val="003421AF"/>
    <w:rsid w:val="00343A0C"/>
    <w:rsid w:val="003463BE"/>
    <w:rsid w:val="00353635"/>
    <w:rsid w:val="00371325"/>
    <w:rsid w:val="00375726"/>
    <w:rsid w:val="00386B56"/>
    <w:rsid w:val="00386E7B"/>
    <w:rsid w:val="003A04EE"/>
    <w:rsid w:val="003A42BC"/>
    <w:rsid w:val="003A64F8"/>
    <w:rsid w:val="003B3E4B"/>
    <w:rsid w:val="003B49EA"/>
    <w:rsid w:val="003C3D27"/>
    <w:rsid w:val="003D0940"/>
    <w:rsid w:val="003D2E7C"/>
    <w:rsid w:val="003D3C1A"/>
    <w:rsid w:val="003D3DA6"/>
    <w:rsid w:val="003F27FA"/>
    <w:rsid w:val="00400697"/>
    <w:rsid w:val="00404D4A"/>
    <w:rsid w:val="0040564C"/>
    <w:rsid w:val="00416104"/>
    <w:rsid w:val="00435C3A"/>
    <w:rsid w:val="00437EC7"/>
    <w:rsid w:val="00451DF8"/>
    <w:rsid w:val="00453F4F"/>
    <w:rsid w:val="00483187"/>
    <w:rsid w:val="00485C22"/>
    <w:rsid w:val="00492863"/>
    <w:rsid w:val="00496228"/>
    <w:rsid w:val="00496E2C"/>
    <w:rsid w:val="004A0F8D"/>
    <w:rsid w:val="004A6978"/>
    <w:rsid w:val="004B0008"/>
    <w:rsid w:val="004D1EF8"/>
    <w:rsid w:val="004E18DA"/>
    <w:rsid w:val="00501C73"/>
    <w:rsid w:val="0050248A"/>
    <w:rsid w:val="00504F7A"/>
    <w:rsid w:val="00506178"/>
    <w:rsid w:val="00514401"/>
    <w:rsid w:val="005203C0"/>
    <w:rsid w:val="005258C3"/>
    <w:rsid w:val="00533290"/>
    <w:rsid w:val="0053616C"/>
    <w:rsid w:val="0054231D"/>
    <w:rsid w:val="00550DC7"/>
    <w:rsid w:val="00552305"/>
    <w:rsid w:val="00555CEC"/>
    <w:rsid w:val="0056515D"/>
    <w:rsid w:val="00572024"/>
    <w:rsid w:val="005823B8"/>
    <w:rsid w:val="005825F5"/>
    <w:rsid w:val="00592D91"/>
    <w:rsid w:val="0059457E"/>
    <w:rsid w:val="005A1C26"/>
    <w:rsid w:val="005B017E"/>
    <w:rsid w:val="005B01DF"/>
    <w:rsid w:val="005B1563"/>
    <w:rsid w:val="005B1B52"/>
    <w:rsid w:val="005B42D8"/>
    <w:rsid w:val="005D3256"/>
    <w:rsid w:val="005F1AD3"/>
    <w:rsid w:val="00602362"/>
    <w:rsid w:val="00612AED"/>
    <w:rsid w:val="00616283"/>
    <w:rsid w:val="00626D19"/>
    <w:rsid w:val="0063413E"/>
    <w:rsid w:val="00640D29"/>
    <w:rsid w:val="00652485"/>
    <w:rsid w:val="00653C8D"/>
    <w:rsid w:val="00663490"/>
    <w:rsid w:val="00673E54"/>
    <w:rsid w:val="006823A9"/>
    <w:rsid w:val="0069741E"/>
    <w:rsid w:val="006A15D5"/>
    <w:rsid w:val="006A1EFE"/>
    <w:rsid w:val="006B0009"/>
    <w:rsid w:val="006B4541"/>
    <w:rsid w:val="006D57C4"/>
    <w:rsid w:val="006D5DD7"/>
    <w:rsid w:val="006E11C1"/>
    <w:rsid w:val="006E3F9A"/>
    <w:rsid w:val="006F277C"/>
    <w:rsid w:val="0071220C"/>
    <w:rsid w:val="00716E60"/>
    <w:rsid w:val="00724778"/>
    <w:rsid w:val="00736DBE"/>
    <w:rsid w:val="00737987"/>
    <w:rsid w:val="00756448"/>
    <w:rsid w:val="00763B7A"/>
    <w:rsid w:val="00771DB9"/>
    <w:rsid w:val="007778EF"/>
    <w:rsid w:val="00796980"/>
    <w:rsid w:val="007A599B"/>
    <w:rsid w:val="007A7CDB"/>
    <w:rsid w:val="007B1970"/>
    <w:rsid w:val="007C20A8"/>
    <w:rsid w:val="007C6D8E"/>
    <w:rsid w:val="007D0CF7"/>
    <w:rsid w:val="007D3740"/>
    <w:rsid w:val="007D7226"/>
    <w:rsid w:val="007E3DDC"/>
    <w:rsid w:val="007F15BB"/>
    <w:rsid w:val="007F6811"/>
    <w:rsid w:val="007F6959"/>
    <w:rsid w:val="0081059B"/>
    <w:rsid w:val="00820BCF"/>
    <w:rsid w:val="00824F6B"/>
    <w:rsid w:val="00826D92"/>
    <w:rsid w:val="008307C7"/>
    <w:rsid w:val="00832188"/>
    <w:rsid w:val="00840656"/>
    <w:rsid w:val="008473B6"/>
    <w:rsid w:val="008620E1"/>
    <w:rsid w:val="00870159"/>
    <w:rsid w:val="008757D7"/>
    <w:rsid w:val="008A470B"/>
    <w:rsid w:val="008A5D27"/>
    <w:rsid w:val="008D55DC"/>
    <w:rsid w:val="008D7DB1"/>
    <w:rsid w:val="008E687C"/>
    <w:rsid w:val="00902CFC"/>
    <w:rsid w:val="0090301F"/>
    <w:rsid w:val="0092176B"/>
    <w:rsid w:val="009344C2"/>
    <w:rsid w:val="0093575E"/>
    <w:rsid w:val="00964D1B"/>
    <w:rsid w:val="00966AE4"/>
    <w:rsid w:val="00966E7E"/>
    <w:rsid w:val="0096785A"/>
    <w:rsid w:val="009A56A9"/>
    <w:rsid w:val="009A59F3"/>
    <w:rsid w:val="009B5AB9"/>
    <w:rsid w:val="009C478A"/>
    <w:rsid w:val="009C7336"/>
    <w:rsid w:val="009D3943"/>
    <w:rsid w:val="009D5E0D"/>
    <w:rsid w:val="009D6D41"/>
    <w:rsid w:val="009E1D9B"/>
    <w:rsid w:val="009E3519"/>
    <w:rsid w:val="009F1BBB"/>
    <w:rsid w:val="009F1DC5"/>
    <w:rsid w:val="009F4901"/>
    <w:rsid w:val="009F6066"/>
    <w:rsid w:val="009F6B0E"/>
    <w:rsid w:val="009F6B20"/>
    <w:rsid w:val="009F714F"/>
    <w:rsid w:val="00A01440"/>
    <w:rsid w:val="00A03CA1"/>
    <w:rsid w:val="00A04D05"/>
    <w:rsid w:val="00A06876"/>
    <w:rsid w:val="00A17E8B"/>
    <w:rsid w:val="00A24AEA"/>
    <w:rsid w:val="00A250F9"/>
    <w:rsid w:val="00A43070"/>
    <w:rsid w:val="00A62777"/>
    <w:rsid w:val="00A812FC"/>
    <w:rsid w:val="00A81E4D"/>
    <w:rsid w:val="00AA345B"/>
    <w:rsid w:val="00AA6D31"/>
    <w:rsid w:val="00AA762F"/>
    <w:rsid w:val="00AC0F6F"/>
    <w:rsid w:val="00AC1F4B"/>
    <w:rsid w:val="00AD640A"/>
    <w:rsid w:val="00AE2A32"/>
    <w:rsid w:val="00AE533E"/>
    <w:rsid w:val="00AF4AD8"/>
    <w:rsid w:val="00B074A1"/>
    <w:rsid w:val="00B20796"/>
    <w:rsid w:val="00B250AA"/>
    <w:rsid w:val="00B61953"/>
    <w:rsid w:val="00B61B34"/>
    <w:rsid w:val="00B80D73"/>
    <w:rsid w:val="00B91B0B"/>
    <w:rsid w:val="00BA5780"/>
    <w:rsid w:val="00BC03A5"/>
    <w:rsid w:val="00BC0D8B"/>
    <w:rsid w:val="00BC3BF2"/>
    <w:rsid w:val="00BC7C65"/>
    <w:rsid w:val="00BD4C40"/>
    <w:rsid w:val="00BE05B1"/>
    <w:rsid w:val="00BE5043"/>
    <w:rsid w:val="00BF34D1"/>
    <w:rsid w:val="00BF4BB2"/>
    <w:rsid w:val="00C05096"/>
    <w:rsid w:val="00C0735C"/>
    <w:rsid w:val="00C12DBF"/>
    <w:rsid w:val="00C13576"/>
    <w:rsid w:val="00C340FD"/>
    <w:rsid w:val="00C348E1"/>
    <w:rsid w:val="00C4203B"/>
    <w:rsid w:val="00C52A8E"/>
    <w:rsid w:val="00C62C99"/>
    <w:rsid w:val="00C80A37"/>
    <w:rsid w:val="00C8179D"/>
    <w:rsid w:val="00C8253C"/>
    <w:rsid w:val="00C87934"/>
    <w:rsid w:val="00C91A22"/>
    <w:rsid w:val="00C93B43"/>
    <w:rsid w:val="00C96183"/>
    <w:rsid w:val="00CA4380"/>
    <w:rsid w:val="00CB2C69"/>
    <w:rsid w:val="00CB44BE"/>
    <w:rsid w:val="00CB61D6"/>
    <w:rsid w:val="00CC0A95"/>
    <w:rsid w:val="00CD0058"/>
    <w:rsid w:val="00CD10EA"/>
    <w:rsid w:val="00CD42AD"/>
    <w:rsid w:val="00CF380A"/>
    <w:rsid w:val="00D02C8E"/>
    <w:rsid w:val="00D070C4"/>
    <w:rsid w:val="00D268C9"/>
    <w:rsid w:val="00D31190"/>
    <w:rsid w:val="00D37EEB"/>
    <w:rsid w:val="00D461BC"/>
    <w:rsid w:val="00D77D0F"/>
    <w:rsid w:val="00D8622B"/>
    <w:rsid w:val="00D960E0"/>
    <w:rsid w:val="00DA05A6"/>
    <w:rsid w:val="00DA37DB"/>
    <w:rsid w:val="00DA6ED3"/>
    <w:rsid w:val="00DD18AC"/>
    <w:rsid w:val="00DD1A7C"/>
    <w:rsid w:val="00DE534B"/>
    <w:rsid w:val="00DF6154"/>
    <w:rsid w:val="00DF65F6"/>
    <w:rsid w:val="00DF6E89"/>
    <w:rsid w:val="00E14164"/>
    <w:rsid w:val="00E21728"/>
    <w:rsid w:val="00E23DE5"/>
    <w:rsid w:val="00E243F9"/>
    <w:rsid w:val="00E3687A"/>
    <w:rsid w:val="00E418CB"/>
    <w:rsid w:val="00E43FD6"/>
    <w:rsid w:val="00E50CA1"/>
    <w:rsid w:val="00E5283F"/>
    <w:rsid w:val="00E5361E"/>
    <w:rsid w:val="00E56F91"/>
    <w:rsid w:val="00E60F41"/>
    <w:rsid w:val="00E66E9E"/>
    <w:rsid w:val="00E839F9"/>
    <w:rsid w:val="00E97FD6"/>
    <w:rsid w:val="00EA302C"/>
    <w:rsid w:val="00EA3B9E"/>
    <w:rsid w:val="00EB0578"/>
    <w:rsid w:val="00EB471D"/>
    <w:rsid w:val="00EB5732"/>
    <w:rsid w:val="00EC2C30"/>
    <w:rsid w:val="00ED3073"/>
    <w:rsid w:val="00ED6C7E"/>
    <w:rsid w:val="00EE2194"/>
    <w:rsid w:val="00EE7A79"/>
    <w:rsid w:val="00F06C83"/>
    <w:rsid w:val="00F25E41"/>
    <w:rsid w:val="00F300DC"/>
    <w:rsid w:val="00F32460"/>
    <w:rsid w:val="00F80787"/>
    <w:rsid w:val="00FA0E49"/>
    <w:rsid w:val="00FA4D08"/>
    <w:rsid w:val="00FB2196"/>
    <w:rsid w:val="00FD174E"/>
    <w:rsid w:val="00FE01A9"/>
    <w:rsid w:val="00FE443A"/>
    <w:rsid w:val="00FE6698"/>
    <w:rsid w:val="00FF56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20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2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C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C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C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C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C9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30DB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DB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0DB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0DBB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AF4AD8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03CA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1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D5"/>
  </w:style>
  <w:style w:type="paragraph" w:styleId="Footer">
    <w:name w:val="footer"/>
    <w:basedOn w:val="Normal"/>
    <w:link w:val="FooterChar"/>
    <w:uiPriority w:val="99"/>
    <w:unhideWhenUsed/>
    <w:rsid w:val="00201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D5"/>
  </w:style>
  <w:style w:type="paragraph" w:customStyle="1" w:styleId="BodyText12">
    <w:name w:val="Body Text 12"/>
    <w:link w:val="BodyText12Char"/>
    <w:qFormat/>
    <w:rsid w:val="00F300D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F300DC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4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834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7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42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9606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264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2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8412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5171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3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39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5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655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569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4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53BBE5-5958-4120-B816-EC7CD80A7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Jones</dc:creator>
  <cp:lastModifiedBy>0012761</cp:lastModifiedBy>
  <cp:revision>4</cp:revision>
  <cp:lastPrinted>2017-05-26T19:19:00Z</cp:lastPrinted>
  <dcterms:created xsi:type="dcterms:W3CDTF">2017-11-06T18:20:00Z</dcterms:created>
  <dcterms:modified xsi:type="dcterms:W3CDTF">2018-02-02T10:57:00Z</dcterms:modified>
</cp:coreProperties>
</file>